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0000001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color w:val="000000"/>
          <w:sz w:val="24"/>
          <w:szCs w:val="24"/>
        </w:rPr>
        <w:t>Fonts:</w:t>
      </w:r>
    </w:p>
    <w:p w14:paraId="00000002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Introduction</w:t>
      </w:r>
    </w:p>
    <w:p w14:paraId="00000003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Main question</w:t>
      </w:r>
    </w:p>
    <w:p w14:paraId="00000005" w14:textId="1E133965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color w:val="000000"/>
          <w:sz w:val="24"/>
          <w:szCs w:val="24"/>
        </w:rPr>
        <w:t>-----------------------------------------------------------------------------------------------------------------</w:t>
      </w:r>
    </w:p>
    <w:p w14:paraId="00000006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u w:val="single"/>
        </w:rPr>
      </w:pPr>
      <w:r w:rsidRPr="00DD6780">
        <w:rPr>
          <w:rFonts w:ascii="Times New Roman" w:eastAsia="Calibri" w:hAnsi="Times New Roman" w:cs="Times New Roman"/>
          <w:color w:val="000000"/>
          <w:sz w:val="24"/>
          <w:szCs w:val="24"/>
          <w:u w:val="single"/>
        </w:rPr>
        <w:t>Interview Guide</w:t>
      </w:r>
    </w:p>
    <w:p w14:paraId="00000007" w14:textId="77777777" w:rsidR="007F6CEC" w:rsidRPr="00DD6780" w:rsidRDefault="007F6CEC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0000008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This study is anonymous. You can disclose anything you have in mind. We appreciate when you share the reality, not what can be found in guidelines.</w:t>
      </w:r>
    </w:p>
    <w:p w14:paraId="00000009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Feel free to take your time to answer the questions and think longer, when you need to.</w:t>
      </w:r>
    </w:p>
    <w:p w14:paraId="0000000A" w14:textId="77777777" w:rsidR="007F6CEC" w:rsidRPr="00DD6780" w:rsidRDefault="007F6CEC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color w:val="000000"/>
          <w:sz w:val="24"/>
          <w:szCs w:val="24"/>
          <w:u w:val="single"/>
        </w:rPr>
      </w:pPr>
    </w:p>
    <w:p w14:paraId="0000000B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proofErr w:type="gramStart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A,</w:t>
      </w:r>
      <w:proofErr w:type="gramEnd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Perception of the current system:</w:t>
      </w:r>
    </w:p>
    <w:p w14:paraId="0000000C" w14:textId="77777777" w:rsidR="007F6CEC" w:rsidRPr="00DD678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Can you describe the routine procedure in your practice, when it comes to </w:t>
      </w:r>
      <w:r w:rsidRPr="00DD6780">
        <w:rPr>
          <w:rFonts w:ascii="Times New Roman" w:eastAsia="Calibri" w:hAnsi="Times New Roman" w:cs="Times New Roman"/>
          <w:b/>
          <w:sz w:val="24"/>
          <w:szCs w:val="24"/>
        </w:rPr>
        <w:t>introducing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Pr="00DD6780">
        <w:rPr>
          <w:rFonts w:ascii="Times New Roman" w:eastAsia="Calibri" w:hAnsi="Times New Roman" w:cs="Times New Roman"/>
          <w:b/>
          <w:sz w:val="24"/>
          <w:szCs w:val="24"/>
        </w:rPr>
        <w:t xml:space="preserve">a 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patient to a new psychiatric medication, in outpatient care? 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br/>
      </w:r>
    </w:p>
    <w:p w14:paraId="0000000D" w14:textId="77777777" w:rsidR="007F6CEC" w:rsidRPr="00DD6780" w:rsidRDefault="007F6CEC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ind w:left="144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000000E" w14:textId="77777777" w:rsidR="007F6CEC" w:rsidRPr="00DD678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What are the gaps </w:t>
      </w:r>
      <w:r w:rsidRPr="00DD6780">
        <w:rPr>
          <w:rFonts w:ascii="Times New Roman" w:eastAsia="Calibri" w:hAnsi="Times New Roman" w:cs="Times New Roman"/>
          <w:b/>
          <w:sz w:val="24"/>
          <w:szCs w:val="24"/>
        </w:rPr>
        <w:t>in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currently practiced methods? </w:t>
      </w:r>
      <w:r w:rsidRPr="00DD6780">
        <w:rPr>
          <w:rFonts w:ascii="Times New Roman" w:eastAsia="Calibri" w:hAnsi="Times New Roman" w:cs="Times New Roman"/>
          <w:sz w:val="24"/>
          <w:szCs w:val="24"/>
        </w:rPr>
        <w:br/>
      </w:r>
    </w:p>
    <w:p w14:paraId="0000000F" w14:textId="77777777" w:rsidR="007F6CEC" w:rsidRPr="00DD6780" w:rsidRDefault="00000000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ind w:left="426" w:hanging="426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B, </w:t>
      </w:r>
      <w:proofErr w:type="gramStart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How</w:t>
      </w:r>
      <w:proofErr w:type="gramEnd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to fill the </w:t>
      </w:r>
      <w:r w:rsidRPr="00DD6780">
        <w:rPr>
          <w:rFonts w:ascii="Times New Roman" w:eastAsia="Calibri" w:hAnsi="Times New Roman" w:cs="Times New Roman"/>
          <w:i/>
          <w:sz w:val="24"/>
          <w:szCs w:val="24"/>
        </w:rPr>
        <w:t>gaps/recommendations</w:t>
      </w: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and suggestions for improvement:</w:t>
      </w: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br/>
        <w:t xml:space="preserve">Our intention for </w:t>
      </w:r>
      <w:r w:rsidRPr="00DD6780">
        <w:rPr>
          <w:rFonts w:ascii="Times New Roman" w:eastAsia="Calibri" w:hAnsi="Times New Roman" w:cs="Times New Roman"/>
          <w:i/>
          <w:sz w:val="24"/>
          <w:szCs w:val="24"/>
        </w:rPr>
        <w:t xml:space="preserve">the </w:t>
      </w: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future is to develop a solution, let’s say a mobile app, which would help psychiatric patients manage their medication. Now, let’s brainstorm about</w:t>
      </w:r>
      <w:r w:rsidRPr="00DD6780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how e-health or new mobile applications could fill some of the </w:t>
      </w:r>
      <w:proofErr w:type="gramStart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above mentioned</w:t>
      </w:r>
      <w:proofErr w:type="gramEnd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gaps. Also, I would like you to think </w:t>
      </w:r>
      <w:r w:rsidRPr="00DD6780">
        <w:rPr>
          <w:rFonts w:ascii="Times New Roman" w:eastAsia="Calibri" w:hAnsi="Times New Roman" w:cs="Times New Roman"/>
          <w:i/>
          <w:sz w:val="24"/>
          <w:szCs w:val="24"/>
        </w:rPr>
        <w:t xml:space="preserve">about </w:t>
      </w: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what functionalities (qualities) should a new solution have, </w:t>
      </w:r>
      <w:proofErr w:type="gramStart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in order to</w:t>
      </w:r>
      <w:proofErr w:type="gramEnd"/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be helpful for the patients, to help them to understand their medication and to engage them with their treatment.</w:t>
      </w:r>
      <w:r w:rsidRPr="00DD6780">
        <w:rPr>
          <w:rFonts w:ascii="Times New Roman" w:eastAsia="Calibri" w:hAnsi="Times New Roman" w:cs="Times New Roman"/>
          <w:i/>
          <w:color w:val="000000"/>
          <w:sz w:val="24"/>
          <w:szCs w:val="24"/>
          <w:shd w:val="clear" w:color="auto" w:fill="B6D7A8"/>
        </w:rPr>
        <w:br/>
      </w:r>
    </w:p>
    <w:p w14:paraId="00000010" w14:textId="77777777" w:rsidR="007F6CEC" w:rsidRPr="00DD678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What functionalities do you think a new app should have? / What do you suggest </w:t>
      </w:r>
      <w:proofErr w:type="gramStart"/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o include</w:t>
      </w:r>
      <w:proofErr w:type="gramEnd"/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in a new app? </w:t>
      </w:r>
    </w:p>
    <w:p w14:paraId="00000011" w14:textId="77777777" w:rsidR="007F6CEC" w:rsidRPr="00DD6780" w:rsidRDefault="007F6CEC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0000012" w14:textId="77777777" w:rsidR="007F6CEC" w:rsidRPr="00DD678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How do you think we can motivate - 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>patients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to use the MM app, as something new in their life?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 xml:space="preserve">- 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>doctors</w:t>
      </w:r>
    </w:p>
    <w:p w14:paraId="00000013" w14:textId="77777777" w:rsidR="007F6CEC" w:rsidRPr="00DD6780" w:rsidRDefault="007F6C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0000014" w14:textId="77777777" w:rsidR="007F6CEC" w:rsidRPr="00DD678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Do you have any experience with e-Health, as </w:t>
      </w:r>
      <w:r w:rsidRPr="00DD6780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user?</w:t>
      </w:r>
      <w:r w:rsidRPr="00DD678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DD6780">
        <w:rPr>
          <w:rFonts w:ascii="Times New Roman" w:eastAsia="Calibri" w:hAnsi="Times New Roman" w:cs="Times New Roman"/>
          <w:color w:val="000000"/>
          <w:sz w:val="24"/>
          <w:szCs w:val="24"/>
        </w:rPr>
        <w:br/>
      </w:r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if yes, describe it.</w:t>
      </w:r>
    </w:p>
    <w:p w14:paraId="00000015" w14:textId="77777777" w:rsidR="007F6CEC" w:rsidRPr="00DD6780" w:rsidRDefault="007F6C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0000016" w14:textId="77777777" w:rsidR="007F6CEC" w:rsidRPr="00DD678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heading=h.30j0zll" w:colFirst="0" w:colLast="0"/>
      <w:bookmarkEnd w:id="0"/>
      <w:r w:rsidRPr="00DD678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Do you have any additional thoughts or suggestions on how to help patients to manage their psychiatric medication?</w:t>
      </w:r>
    </w:p>
    <w:sectPr w:rsidR="007F6CEC" w:rsidRPr="00DD67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993" w:right="1419" w:bottom="568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08708" w14:textId="77777777" w:rsidR="003C0F83" w:rsidRDefault="003C0F83" w:rsidP="00DD6780">
      <w:pPr>
        <w:spacing w:line="240" w:lineRule="auto"/>
      </w:pPr>
      <w:r>
        <w:separator/>
      </w:r>
    </w:p>
  </w:endnote>
  <w:endnote w:type="continuationSeparator" w:id="0">
    <w:p w14:paraId="05B8A2AE" w14:textId="77777777" w:rsidR="003C0F83" w:rsidRDefault="003C0F83" w:rsidP="00DD67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F718B" w14:textId="77777777" w:rsidR="00DD6780" w:rsidRDefault="00DD67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C2797" w14:textId="77777777" w:rsidR="00DD6780" w:rsidRDefault="00DD67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62C821" w14:textId="77777777" w:rsidR="00DD6780" w:rsidRDefault="00DD67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872DA" w14:textId="77777777" w:rsidR="003C0F83" w:rsidRDefault="003C0F83" w:rsidP="00DD6780">
      <w:pPr>
        <w:spacing w:line="240" w:lineRule="auto"/>
      </w:pPr>
      <w:r>
        <w:separator/>
      </w:r>
    </w:p>
  </w:footnote>
  <w:footnote w:type="continuationSeparator" w:id="0">
    <w:p w14:paraId="1A2D974B" w14:textId="77777777" w:rsidR="003C0F83" w:rsidRDefault="003C0F83" w:rsidP="00DD67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2B079" w14:textId="77777777" w:rsidR="00DD6780" w:rsidRDefault="00DD67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026390" w14:textId="77777777" w:rsidR="00DD6780" w:rsidRDefault="00DD67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55B0B0" w14:textId="77777777" w:rsidR="00DD6780" w:rsidRDefault="00DD67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B123B4"/>
    <w:multiLevelType w:val="multilevel"/>
    <w:tmpl w:val="E75AE950"/>
    <w:lvl w:ilvl="0">
      <w:start w:val="1"/>
      <w:numFmt w:val="decimal"/>
      <w:lvlText w:val="%1."/>
      <w:lvlJc w:val="left"/>
      <w:pPr>
        <w:ind w:left="720" w:firstLine="180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396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6120"/>
      </w:pPr>
      <w:rPr>
        <w:rFonts w:ascii="Arial" w:eastAsia="Arial" w:hAnsi="Arial" w:cs="Arial"/>
        <w:u w:val="none"/>
      </w:rPr>
    </w:lvl>
    <w:lvl w:ilvl="3">
      <w:start w:val="1"/>
      <w:numFmt w:val="decimal"/>
      <w:lvlText w:val="%4."/>
      <w:lvlJc w:val="left"/>
      <w:pPr>
        <w:ind w:left="2880" w:firstLine="828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104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1260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147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692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9080"/>
      </w:pPr>
      <w:rPr>
        <w:u w:val="none"/>
      </w:rPr>
    </w:lvl>
  </w:abstractNum>
  <w:num w:numId="1" w16cid:durableId="441150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CEC"/>
    <w:rsid w:val="003C0F83"/>
    <w:rsid w:val="007F6CEC"/>
    <w:rsid w:val="00883EE8"/>
    <w:rsid w:val="00AF0CB2"/>
    <w:rsid w:val="00DD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1CED6"/>
  <w15:docId w15:val="{A27223B7-C8F6-544E-8779-3C973FE2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uiPriority w:val="10"/>
    <w:qFormat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D67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780"/>
  </w:style>
  <w:style w:type="paragraph" w:styleId="Footer">
    <w:name w:val="footer"/>
    <w:basedOn w:val="Normal"/>
    <w:link w:val="FooterChar"/>
    <w:uiPriority w:val="99"/>
    <w:unhideWhenUsed/>
    <w:rsid w:val="00DD67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43kLVZWPoLGzj0CAj52qrNIm7KA==">CgMxLjAyCWguMzBqMHpsbDgAciExVXBYRnhkRXhGaWJKNU1XajBEVWZNblkzbWVVdzJISV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ka T</dc:creator>
  <cp:lastModifiedBy>Harleen Gill</cp:lastModifiedBy>
  <cp:revision>3</cp:revision>
  <dcterms:created xsi:type="dcterms:W3CDTF">2019-08-15T01:39:00Z</dcterms:created>
  <dcterms:modified xsi:type="dcterms:W3CDTF">2025-01-29T21:50:00Z</dcterms:modified>
</cp:coreProperties>
</file>